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1: Table S2. 49-items of the Perceived Barriers on CDSS questionnaire and scores in mean, SD and percentage agree, disagree and neutral of cardiologist, HF nurses and all respondents. Constructs; R&amp;T (responsibility and trust) B&amp;T (barriers and threats) KM (knowledge management)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"/>
        <w:gridCol w:w="1105"/>
        <w:gridCol w:w="863"/>
        <w:gridCol w:w="1073"/>
        <w:gridCol w:w="720"/>
        <w:gridCol w:w="838"/>
        <w:gridCol w:w="997"/>
        <w:gridCol w:w="862"/>
        <w:gridCol w:w="720"/>
        <w:gridCol w:w="838"/>
        <w:gridCol w:w="904"/>
        <w:gridCol w:w="566"/>
        <w:gridCol w:w="862"/>
        <w:gridCol w:w="720"/>
        <w:gridCol w:w="838"/>
        <w:gridCol w:w="904"/>
      </w:tblGrid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Cardiologists N=36 (A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HF nurses N=126 (B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A-B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All respondents N=16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Questions of the perceived barriers on CDSS questionnaire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Construc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Mean±S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%agre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%neutra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%disagree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Mean±S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%agre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%neutral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%disagree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  <w:lang w:val="nl-NL" w:eastAsia="nl-N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-value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Mean±S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%agree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%neutral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%disagree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 CDSS that gave me advice about how to treat heart failure would be a great help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R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6± 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7±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3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7±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5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Computers cannot make mistakes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R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5±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6±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3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6±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5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When I use a computer during patient contacts, this does not influence my relationship with the patient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B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3±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9±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0.0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9±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6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My clinical expertise could be replaced by a computer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R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.6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.4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9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2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.5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97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When I follow the treatment advice given by a CDSS, my patient takes me just as seriously as always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B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9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9±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8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9±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0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It is not necessary to check the advice given by a CDSS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R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.1±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.1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9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7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.1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90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The advice given by a CDSS is easy to follow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R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9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7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9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8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9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7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0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I readily adopt the advice given by a CDSS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R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2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2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4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2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8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 CDSS that supports me does not undermine my independence as a health care provider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B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6±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5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4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5±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4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1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The treatment I prescribe to my patients could depend on a CDSS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R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8±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9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4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9±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5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1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 CDSS could play a dominant role during a consultation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B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5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2±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0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3±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1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1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 CDSS reduces my work load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B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5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3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2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4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9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1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 CDSS that provides advice about treating heart failure gives me insight into my treatment process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KM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6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5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6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5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9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1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 CDSS that can advise me about how to treat my patients is a welcome supplement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B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3±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4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5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4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1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s a health care provider, I am responsible for the treatment I provide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R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.6±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.5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9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3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.5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9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1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 CDSS specifically for heart failure would have added value for the way I do my job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KM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5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5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6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5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1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 CDSS that gives treatment advice only complicates the treatment process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B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8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7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1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8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1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1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The Healthcare Inspectorate should stimulate a CDSS that can provide treatment advice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R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3±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9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0.0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0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1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1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I do not want to be dependent on the manufacturers of a CDSS that gives me advice on how to treat my patients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R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7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6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7.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9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6±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8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2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I am able to feel responsible for advice given by a CDSS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R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7±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6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5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6±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5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2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 xml:space="preserve">During consultations, the patient file provides ample information. 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B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0±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1±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7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1±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1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2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 CDSS can give advice about the treatment I should implement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R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3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4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8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3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3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7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2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I always have to assess the advice of a CDSS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R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.3±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.2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9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6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.2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9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2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 CDSS gives me useful information about the treatment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KM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5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3±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0.0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4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2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 CDSS that works with guidelines can be adapted quickly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B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7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7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7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9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7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2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Information from a CDSS about treatment can supplement my own knowledge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KM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2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8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2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8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8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2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8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2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 CDSS makes it easy to keep heart failure guidelines and protocols up to date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KM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5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4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1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4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2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 CDSS is able to assess patient data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R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9±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8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7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8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6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2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 CDSS can indicate treatment priorities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R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7±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7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6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7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2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3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dapting the advice of a CDSS costs me extra time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B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4±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3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4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3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3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I can learn from a CDSS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KM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4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3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3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4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3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Patient care improves with a CDSS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B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9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7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1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8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3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 CDSS can help me apply guidelines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KM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3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3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.0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3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3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 CDSS supplements my independence as a heart failure care expert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B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7±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4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0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5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8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3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 CDSS that gives advice about treatment is dependent on other systems,( laboratories and/or electronic patient files)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KM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6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9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7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0.0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8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7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3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nyone can treat a heart failure patient with the help of a CDSS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B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.7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8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.6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3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.6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91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3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Using a CDSS during a patient contact takes too much time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B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1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7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0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7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1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0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7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2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3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 CDSS that gives advice is confusing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B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0±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9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5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9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9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3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dvice from a CDSS must always be adapted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B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9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0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7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4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0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7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6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4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If guidelines are included in a CDSS, I will always be up to date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R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7±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6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4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6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9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4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 CDSS specifically designed for heart failure is easy to use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B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0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7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9±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8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3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9±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4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 warning from a CDSS about the course of treatment is very welcome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KM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4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4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7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4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4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I can determine the optimal dose of heart failure medication much faster with the help of a CDSS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KM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7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8±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2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8±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9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4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A CDSS can provide me with supplementary treatment information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KM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3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7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2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8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4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2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4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I must always be able to check how a CDSS arrives at the treatment advice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R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.2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9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9±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8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&lt;0.0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.0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8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4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I always notice abnormal diagnostic values (e.g. kidney function, blood pressure, heart rate) during treatment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B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5±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7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7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0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7±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8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4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The application of guidelines by a CDSS is still in its infancy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B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.0±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4±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nl-NL" w:eastAsia="nl-NL"/>
              </w:rPr>
              <w:t>&lt;0.0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5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4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You need additional computer skills to use a CDSS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B&amp;T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0±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0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6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.0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3</w:t>
            </w:r>
          </w:p>
        </w:tc>
      </w:tr>
      <w:tr>
        <w:trPr/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4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nl-NL"/>
              </w:rPr>
              <w:t>Other care providers involved with my patient would have to work in the same system as me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KM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3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1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0.2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.2±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6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nl-NL" w:eastAsia="nl-NL"/>
              </w:rPr>
              <w:t>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harChar">
    <w:name w:val="Char Char"/>
    <w:qFormat/>
    <w:rPr>
      <w:sz w:val="24"/>
      <w:lang w:val="en-GB" w:bidi="ar-SA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Applestylespan">
    <w:name w:val="apple-style-span"/>
    <w:basedOn w:val="DefaultParagraphFont"/>
    <w:qFormat/>
    <w:rPr/>
  </w:style>
  <w:style w:type="character" w:styleId="Wordentry">
    <w:name w:val="wordentry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ongtext">
    <w:name w:val="long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color w:val="000000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21:40:00Z</dcterms:created>
  <dc:creator>lomandam</dc:creator>
  <dc:description/>
  <cp:keywords/>
  <dc:language>en-US</dc:language>
  <cp:lastModifiedBy>lomandam</cp:lastModifiedBy>
  <dcterms:modified xsi:type="dcterms:W3CDTF">2013-04-24T21:45:00Z</dcterms:modified>
  <cp:revision>1</cp:revision>
  <dc:subject/>
  <dc:title/>
</cp:coreProperties>
</file>